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00000" w:rsidRPr="009C512C" w:rsidRDefault="00CE7364" w:rsidP="009C512C">
      <w:pPr>
        <w:pStyle w:val="PlainText"/>
        <w:rPr>
          <w:rFonts w:ascii="Courier New" w:hAnsi="Courier New" w:cs="Courier New"/>
        </w:rPr>
      </w:pPr>
      <w:bookmarkStart w:id="0" w:name="_GoBack"/>
      <w:bookmarkEnd w:id="0"/>
      <w:r w:rsidRPr="009C512C">
        <w:rPr>
          <w:rFonts w:ascii="Courier New" w:hAnsi="Courier New" w:cs="Courier New"/>
        </w:rPr>
        <w:t>import java.io.*;</w:t>
      </w:r>
    </w:p>
    <w:p w:rsidR="00000000" w:rsidRPr="009C512C" w:rsidRDefault="00CE7364" w:rsidP="009C512C">
      <w:pPr>
        <w:pStyle w:val="PlainText"/>
        <w:rPr>
          <w:rFonts w:ascii="Courier New" w:hAnsi="Courier New" w:cs="Courier New"/>
        </w:rPr>
      </w:pPr>
      <w:r w:rsidRPr="009C512C">
        <w:rPr>
          <w:rFonts w:ascii="Courier New" w:hAnsi="Courier New" w:cs="Courier New"/>
        </w:rPr>
        <w:t>import java.util.Random;</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public class fig3b</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  public static void main (String args[]) throws IOException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 = new PrintWriter(new FileWriter("ck2act.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2 = new PrintWriter(new FileW</w:t>
      </w:r>
      <w:r w:rsidRPr="009C512C">
        <w:rPr>
          <w:rFonts w:ascii="Courier New" w:hAnsi="Courier New" w:cs="Courier New"/>
        </w:rPr>
        <w:t>riter("erkact.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3 = new PrintWriter(new FileWriter("pkaact.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4 = new PrintWriter(new FileWriter("wsyn.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5 = new PrintWriter(new FileWriter("tagsyn.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6 =</w:t>
      </w:r>
      <w:r w:rsidRPr="009C512C">
        <w:rPr>
          <w:rFonts w:ascii="Courier New" w:hAnsi="Courier New" w:cs="Courier New"/>
        </w:rPr>
        <w:t xml:space="preserve"> new PrintWriter(new FileWriter("prew.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7 = new PrintWriter(new FileWriter("tagp1.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8 = new PrintWriter(new FileWriter("tagp2.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9 = new PrintWriter(new FileWriter("tagp3.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0 = new PrintWriter(new FileWriter("casyn.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1 = new PrintWriter(new FileWriter("rafp.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2 = new PrintWriter(new FileWriter("pck2.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3 = new PrintWriter(new </w:t>
      </w:r>
      <w:r w:rsidRPr="009C512C">
        <w:rPr>
          <w:rFonts w:ascii="Courier New" w:hAnsi="Courier New" w:cs="Courier New"/>
        </w:rPr>
        <w:t>FileWriter("perk.tx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PrintWriter out14 = new PrintWriter(new FileWriter("pkms.tx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dt=0.000025; // high-res timestep (mi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delta=0.01; // low-res timestep (min)</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ouble recstart=1000.0; // Time to start writing data</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stime=recstart+2500.0; // Time of stimulus onse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isi=5.0;      // Spacing between tetanic stimuli</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recend=stime+3000.0;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int recintvl=20; // (delta) Intervals to record</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tref; // Can be used mult</w:t>
      </w:r>
      <w:r w:rsidRPr="009C512C">
        <w:rPr>
          <w:rFonts w:ascii="Courier New" w:hAnsi="Courier New" w:cs="Courier New"/>
        </w:rPr>
        <w:t>iple places in program, for example to denote time since inhibitor onset, as long as it is reset as needed.</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mnreact=500.0;</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stdreact=150.0;</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eactint=mnreact;</w:t>
      </w:r>
    </w:p>
    <w:p w:rsidR="00000000" w:rsidRPr="009C512C" w:rsidRDefault="00CE7364" w:rsidP="009C512C">
      <w:pPr>
        <w:pStyle w:val="PlainText"/>
        <w:rPr>
          <w:rFonts w:ascii="Courier New" w:hAnsi="Courier New" w:cs="Courier New"/>
        </w:rPr>
      </w:pPr>
      <w:r w:rsidRPr="009C512C">
        <w:rPr>
          <w:rFonts w:ascii="Courier New" w:hAnsi="Courier New" w:cs="Courier New"/>
        </w:rPr>
        <w:tab/>
        <w:t>int kreact=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PROGRAM VARIABL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Activities of kinases oth</w:t>
      </w:r>
      <w:r w:rsidRPr="009C512C">
        <w:rPr>
          <w:rFonts w:ascii="Courier New" w:hAnsi="Courier New" w:cs="Courier New"/>
        </w:rPr>
        <w:t>er than MAPK cascades</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k2ac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am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kaac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MAPK CASCADE</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af;</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af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mkk;</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t>double mkk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mkkp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rk;</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rk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rkp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rkac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SYNAPTIC VARIABLES</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w:t>
      </w:r>
      <w:r w:rsidRPr="009C512C">
        <w:rPr>
          <w:rFonts w:ascii="Courier New" w:hAnsi="Courier New" w:cs="Courier New"/>
        </w:rPr>
        <w:t>ble tagp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gp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gp3;</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gsyn;</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rew;</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wsyn;</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wbas=0.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SIMPLE PLASTICITY RELATED PROTEIN</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r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pkm level, and phosphorylation sites on TFs for CaMKII and ER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ck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w:t>
      </w:r>
      <w:r w:rsidRPr="009C512C">
        <w:rPr>
          <w:rFonts w:ascii="Courier New" w:hAnsi="Courier New" w:cs="Courier New"/>
        </w:rPr>
        <w:t>e perk;</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k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TIME DERIVATIV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1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2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3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4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5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6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7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8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9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10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w:t>
      </w:r>
      <w:r w:rsidRPr="009C512C">
        <w:rPr>
          <w:rFonts w:ascii="Courier New" w:hAnsi="Courier New" w:cs="Courier New"/>
        </w:rPr>
        <w:t>ouble dv11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12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13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ab/>
        <w:t>double dv14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15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16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17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18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19d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v20d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Cytoplasmic and nuclear Ca concentrations, camp function</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asyn</w:t>
      </w:r>
      <w:r w:rsidRPr="009C512C">
        <w:rPr>
          <w:rFonts w:ascii="Courier New" w:hAnsi="Courier New" w:cs="Courier New"/>
        </w:rPr>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owca;</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powkc;</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ermcam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 WORK IN CONCENTRATION UNITS OF uM, TIME UNITS OF MIN</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MODEL PARAMETERS FOLLOW:</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BASAL PKA AND CA, STIMULUS AMPLITUDES. CA2 refers to nuclear Ca.</w:t>
      </w:r>
    </w:p>
    <w:p w:rsidR="00000000" w:rsidRPr="009C512C" w:rsidRDefault="00CE7364" w:rsidP="009C512C">
      <w:pPr>
        <w:pStyle w:val="PlainText"/>
        <w:rPr>
          <w:rFonts w:ascii="Courier New" w:hAnsi="Courier New" w:cs="Courier New"/>
        </w:rPr>
      </w:pPr>
      <w:r w:rsidRPr="009C512C">
        <w:rPr>
          <w:rFonts w:ascii="Courier New" w:hAnsi="Courier New" w:cs="Courier New"/>
        </w:rPr>
        <w:t>// Stim amps also drive PKA elevation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abas=0.04;</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ampbas=0.06;</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AMPTETCA=0.8;</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cadur=0.05;</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AMPTETCMP=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dcamp=1.0; // duration of tetanic cAMP elevation. 1.0 min standard RTS, rolipram cures RTS-basal by raising dcamp to 2.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w:t>
      </w:r>
      <w:r w:rsidRPr="009C512C">
        <w:rPr>
          <w:rFonts w:ascii="Courier New" w:hAnsi="Courier New" w:cs="Courier New"/>
        </w:rPr>
        <w:t>e AMPTETSTIM=0.13;</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AMPTETREACT=0.08; // maximal Raf reactivation stim amplitude.  Below this multiplies with coupling parameter, epsilreact = 0.3, to give the 0.024 value in the paper for reactivation Raf amplitude.</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asdur=1.0; // 1.0</w:t>
      </w:r>
      <w:r w:rsidRPr="009C512C">
        <w:rPr>
          <w:rFonts w:ascii="Courier New" w:hAnsi="Courier New" w:cs="Courier New"/>
        </w:rPr>
        <w:t xml:space="preserve"> standard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ampstim; // set later to Raf activation stimulus amplitude</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RATE CONSTANTS AND MICH CONSTANT FOR CAMKIV AND CAMKII ACTIVATION</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fck2=180.0; // 180 standard for most si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uck2=1.0;</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ck2=0.7;</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CONS</w:t>
      </w:r>
      <w:r w:rsidRPr="009C512C">
        <w:rPr>
          <w:rFonts w:ascii="Courier New" w:hAnsi="Courier New" w:cs="Courier New"/>
        </w:rPr>
        <w:t>ERVED ENZYME AMOUNTS</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aftot=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mkktot=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rktot=0.25;</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MAPK rate and Michaelis constants</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braf=0.12;</w:t>
      </w: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kfmkk=0.6; </w:t>
      </w: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kbmkk=0.025; </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mkk=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ferk=0.5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berk=0.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mk=0.2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fbasraf=0.0075; /* 0.0075 standard for most sims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Inhibition factors for enzymes and for plasticity related protein gene</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inherk;</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inhmkk;</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inhck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inhgp;</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inhpka;</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t>double inhp</w:t>
      </w:r>
      <w:r w:rsidRPr="009C512C">
        <w:rPr>
          <w:rFonts w:ascii="Courier New" w:hAnsi="Courier New" w:cs="Courier New"/>
        </w:rPr>
        <w:t>km;</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Rate constants and other parameters</w:t>
      </w:r>
    </w:p>
    <w:p w:rsidR="00000000" w:rsidRPr="009C512C" w:rsidRDefault="00CE7364" w:rsidP="009C512C">
      <w:pPr>
        <w:pStyle w:val="PlainText"/>
        <w:rPr>
          <w:rFonts w:ascii="Courier New" w:hAnsi="Courier New" w:cs="Courier New"/>
        </w:rPr>
      </w:pPr>
      <w:r w:rsidRPr="009C512C">
        <w:rPr>
          <w:rFonts w:ascii="Courier New" w:hAnsi="Courier New" w:cs="Courier New"/>
        </w:rPr>
        <w:t>// describing PKA activation and synaptic tagging</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camp=1.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hos1=0.1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ph1=0.008;</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hos2=0.8;</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ph2=0.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hos3=0.06;</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ph3=0.0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w:t>
      </w:r>
      <w:r w:rsidRPr="009C512C">
        <w:rPr>
          <w:rFonts w:ascii="Courier New" w:hAnsi="Courier New" w:cs="Courier New"/>
        </w:rPr>
        <w:t>uble taupka=15.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PKM parameter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hos4=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ph4=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hos5=2.0;</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ph5=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degpkm=0.0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transpkm1=0.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km=0.75;</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vbaspkm=0.0015;</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Maximal and basal transcript</w:t>
      </w:r>
      <w:r w:rsidRPr="009C512C">
        <w:rPr>
          <w:rFonts w:ascii="Courier New" w:hAnsi="Courier New" w:cs="Courier New"/>
        </w:rPr>
        <w:t>ion rates for transcription of plasticity related protein (could also be interpreted as translation), and for decay of PR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Note that inhibition factor for protein synthesis or transcription is given a value here</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vsyngp=0.01;</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inhgp=1.0</w:t>
      </w:r>
      <w:r w:rsidRPr="009C512C">
        <w:rPr>
          <w:rFonts w:ascii="Courier New" w:hAnsi="Courier New" w:cs="Courier New"/>
        </w:rPr>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ugp=100.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Rate constants and other parameters for synaptic weight chang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kltp=500, Kpr2=0.2, vprew=0.0035, for single decaying tetanic LTP, no feedback.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kltp = 500 for generating bistability in W with the upper state</w:t>
      </w:r>
      <w:r w:rsidRPr="009C512C">
        <w:rPr>
          <w:rFonts w:ascii="Courier New" w:hAnsi="Courier New" w:cs="Courier New"/>
        </w:rPr>
        <w:t xml:space="preserve"> stabilized by synaptic reactivation.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kltp=480.0;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vsynbas = 0.00086;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t>double tausyn=3200.0; // ten times longer for this model varian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rew=6.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Kpr2=0.2; // Dissociation type constant by which a decrea</w:t>
      </w:r>
      <w:r w:rsidRPr="009C512C">
        <w:rPr>
          <w:rFonts w:ascii="Courier New" w:hAnsi="Courier New" w:cs="Courier New"/>
        </w:rPr>
        <w:t>se in PREW protein suppresses rate of increase of W.</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vprew=0.0035;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auprew=100.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Parameters for coupling Ca transients to synaptic weight in reactivation plus feedbac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double Ksyn=4.0;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epsilreact=1.0; /* Essent</w:t>
      </w:r>
      <w:r w:rsidRPr="009C512C">
        <w:rPr>
          <w:rFonts w:ascii="Courier New" w:hAnsi="Courier New" w:cs="Courier New"/>
        </w:rPr>
        <w:t>ial coupling constant between reactivation of synapse and bistability.  For simulating molecular feedback loops only, set to 0.0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est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est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int1;</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int2;</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rndbm;</w:t>
      </w: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synhill;</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TIME STUFF, COUN</w:t>
      </w:r>
      <w:r w:rsidRPr="009C512C">
        <w:rPr>
          <w:rFonts w:ascii="Courier New" w:hAnsi="Courier New" w:cs="Courier New"/>
        </w:rPr>
        <w:t>TERS, VALUE ARRAY</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time=0.0; // time (minut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double treact=0.0;  // time variable reset at each reactivation</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int i, k, j, l, m, iout, ibig; // counter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uble[] values=new double[2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VARIABLE INITIALIZATION. Use no</w:t>
      </w:r>
      <w:r w:rsidRPr="009C512C">
        <w:rPr>
          <w:rFonts w:ascii="Courier New" w:hAnsi="Courier New" w:cs="Courier New"/>
        </w:rPr>
        <w:t>nzero initial values</w:t>
      </w:r>
    </w:p>
    <w:p w:rsidR="00000000" w:rsidRPr="009C512C" w:rsidRDefault="00CE7364" w:rsidP="009C512C">
      <w:pPr>
        <w:pStyle w:val="PlainText"/>
        <w:rPr>
          <w:rFonts w:ascii="Courier New" w:hAnsi="Courier New" w:cs="Courier New"/>
        </w:rPr>
      </w:pPr>
      <w:r w:rsidRPr="009C512C">
        <w:rPr>
          <w:rFonts w:ascii="Courier New" w:hAnsi="Courier New" w:cs="Courier New"/>
        </w:rPr>
        <w:t>// to avoid extremely small numbers in output fil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for slower variables, initial conditions are set reasonably close to equilibrium basal values, for fast variables 0.001 is fine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2]=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w:t>
      </w:r>
      <w:r w:rsidRPr="009C512C">
        <w:rPr>
          <w:rFonts w:ascii="Courier New" w:hAnsi="Courier New" w:cs="Courier New"/>
        </w:rPr>
        <w:t>lues[3]=0.5*raftot;</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4]=0.3*mkktot;</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5]=0.4*mkktot;</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6]=0.3*erktot;</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7]=0.4*erktot;</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8]= 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9]= 0.001;</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t>values[10]= 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1]=inhgp*vsyngp*taugp;</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2]=vprew*tauprew;</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3]=vsynb</w:t>
      </w:r>
      <w:r w:rsidRPr="009C512C">
        <w:rPr>
          <w:rFonts w:ascii="Courier New" w:hAnsi="Courier New" w:cs="Courier New"/>
        </w:rPr>
        <w:t>as*tausyn;</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4]= 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5]= 0.001;</w:t>
      </w:r>
    </w:p>
    <w:p w:rsidR="00000000" w:rsidRPr="009C512C" w:rsidRDefault="00CE7364" w:rsidP="009C512C">
      <w:pPr>
        <w:pStyle w:val="PlainText"/>
        <w:rPr>
          <w:rFonts w:ascii="Courier New" w:hAnsi="Courier New" w:cs="Courier New"/>
        </w:rPr>
      </w:pPr>
      <w:r w:rsidRPr="009C512C">
        <w:rPr>
          <w:rFonts w:ascii="Courier New" w:hAnsi="Courier New" w:cs="Courier New"/>
        </w:rPr>
        <w:tab/>
        <w:t>values[16]= 0.001;</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MAIN LOOP (LARGER TIMESTEP, IF TIME COURSE DATA IS OUTPUTTED THIS LARGER TIMESTEP IS USED)</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k=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 {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INNER SIMULATION LOOP (SMALLER TIMESTEP D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j=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do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ref=time-stime;</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casyn=Cabas;</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ampstim=0.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camp=campba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ck2act=values[1];</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kaact=values[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raf=values[3];</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mkk=values[4];</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mkkpp=values[5];</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erk=values[6];</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erkpp=values[7];</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agp1</w:t>
      </w:r>
      <w:r w:rsidRPr="009C512C">
        <w:rPr>
          <w:rFonts w:ascii="Courier New" w:hAnsi="Courier New" w:cs="Courier New"/>
        </w:rPr>
        <w:t>=values[8];</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agp2=values[9];</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agp3=values[1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rp=values[11];</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rew=values[12];</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syn=values[13];</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ck2=values[14];</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erk=values[15];</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kms=values[16];</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IMPOSE A TRAIN OF CA TRANSIENTS, AND ELEVATED CAMP AND KFRAF</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The n</w:t>
      </w:r>
      <w:r w:rsidRPr="009C512C">
        <w:rPr>
          <w:rFonts w:ascii="Courier New" w:hAnsi="Courier New" w:cs="Courier New"/>
        </w:rPr>
        <w:t>onlinearity of the reactivation feedback is mostly because the amplitude of the calcium and camp transients during reactivation depend on this function, and reinforcement of synaptic strength is very sensitive to these amplitudes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casyn=Cabas;</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r>
      <w:r w:rsidRPr="009C512C">
        <w:rPr>
          <w:rFonts w:ascii="Courier New" w:hAnsi="Courier New" w:cs="Courier New"/>
        </w:rPr>
        <w:tab/>
        <w:t>am</w:t>
      </w:r>
      <w:r w:rsidRPr="009C512C">
        <w:rPr>
          <w:rFonts w:ascii="Courier New" w:hAnsi="Courier New" w:cs="Courier New"/>
        </w:rPr>
        <w:t>pstim=0.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camp=campbas;</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synhill=(wsyn*wsyn*wsyn*wsyn*wsyn/(wsyn*wsyn*wsyn*wsyn*wsyn + Ksyn*Ksyn*Ksyn*Ksyn*Ksyn));</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if (treact &gt; reactint)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treact=0.0;</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kreact=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t>if ((treact &lt; cadur) &amp;&amp; (kreact==1))</w:t>
      </w: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syn=epsilreact*synhill*AMPTETCA;</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if (Cabas &gt; casyn) {casyn=Cabas;}</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 xml:space="preserve">if ((treact &lt; dcamp) &amp;&amp; (kreact==1))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mp=epsilreact*synhill*AMPTETC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if (campbas &gt; camp) {camp=campbas;}</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if ((treact &lt; rasdur) &amp;&amp; (kr</w:t>
      </w:r>
      <w:r w:rsidRPr="009C512C">
        <w:rPr>
          <w:rFonts w:ascii="Courier New" w:hAnsi="Courier New" w:cs="Courier New"/>
        </w:rPr>
        <w:t xml:space="preserve">eact==1))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ampstim=epsilreact*synhill*AMPTETSTI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t>if ((treact &gt; rasdur) &amp;&amp; (kreact==1))</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kreact=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use Box-Mueller algorithm to generate a Gaussian random variable for the time between reactivations, reactint, from two u</w:t>
      </w:r>
      <w:r w:rsidRPr="009C512C">
        <w:rPr>
          <w:rFonts w:ascii="Courier New" w:hAnsi="Courier New" w:cs="Courier New"/>
        </w:rPr>
        <w:t>niformly distributed (on 0,1) random variables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test1=Math.rando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test2=Math.rando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rint1=-2.0*(Math.log(test1));</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rint2=Math.sqrt(rint1);</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rndbm=rint2*(Math.cos(2.0*3.141592654*test2));</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reactint=mnreact+stdreact*rndb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if (reactint &lt; 10.0) {reactint=10.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SIMPLE SQUARE WAVES FOR CYTOPLASMIC CA</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note that several LTP stimulus protocols, including chem-LTP and theta-LTP, can be simulated here.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Tetanic protocol</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r>
      <w:r w:rsidRPr="009C512C">
        <w:rPr>
          <w:rFonts w:ascii="Courier New" w:hAnsi="Courier New" w:cs="Courier New"/>
        </w:rPr>
        <w:tab/>
        <w:t>if ((time-stime) &gt; 0.0 &amp;&amp;</w:t>
      </w:r>
      <w:r w:rsidRPr="009C512C">
        <w:rPr>
          <w:rFonts w:ascii="Courier New" w:hAnsi="Courier New" w:cs="Courier New"/>
        </w:rPr>
        <w:t xml:space="preserve"> (time-stime) &lt; ca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syn=AMPTETCA;</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 &amp;&amp; (time-stime) &lt; dca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mp=AMPTETC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 &amp;&amp; (time-stime) &lt; ras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ampstim=AMPTETSTI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w:t>
      </w:r>
      <w:r w:rsidRPr="009C512C">
        <w:rPr>
          <w:rFonts w:ascii="Courier New" w:hAnsi="Courier New" w:cs="Courier New"/>
        </w:rPr>
        <w:t xml:space="preserve"> (0.0+isi) &amp;&amp; (time-stime) &lt; (0.0+isi+ca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syn=AMPTETCA;</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isi) &amp;&amp; (time-stime) &lt; (0.0+isi+dca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mp=AMPTETC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isi) &amp;&amp; (time-stime) &lt; (0.0+isi+ras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r w:rsidRPr="009C512C">
        <w:rPr>
          <w:rFonts w:ascii="Courier New" w:hAnsi="Courier New" w:cs="Courier New"/>
        </w:rPr>
        <w: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ampstim=AMPTETSTI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2.0*isi) &amp;&amp; (time-stime) &lt; (0.0+2.0*isi+ca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syn=AMPTETCA;</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2.0*isi) &amp;&amp; (time-stime) &lt; (0.0+2.0*isi+dca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camp=AMPTETCM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ime-stime) &gt; (0.0+2.0*isi) &amp;&amp; (time-stime) &lt; (0.0+2.0*isi+ras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ampstim=AMPTETSTIM;</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FOLLOWING PARAMETERS CAN BE USED TO SIMULATE KINASE INHIBITOR APPLICATIONS.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erk=1.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ck2=1.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gp=1.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pka=1.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mkk=1.0;</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nhpkm=1.0;</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w:t>
      </w:r>
      <w:r w:rsidRPr="009C512C">
        <w:rPr>
          <w:rFonts w:ascii="Courier New" w:hAnsi="Courier New" w:cs="Courier New"/>
        </w:rPr>
        <w:tab/>
      </w:r>
      <w:r w:rsidRPr="009C512C">
        <w:rPr>
          <w:rFonts w:ascii="Courier New" w:hAnsi="Courier New" w:cs="Courier New"/>
        </w:rPr>
        <w:tab/>
        <w:t>tref = time-inhtime; // this code can be used for simulations of Fig. 4.</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if (tref &gt; 0.0 &amp;&amp; tref &lt; inhdur)</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inhpkm=0.1;</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w:t>
      </w:r>
      <w:r w:rsidRPr="009C512C">
        <w:rPr>
          <w:rFonts w:ascii="Courier New" w:hAnsi="Courier New" w:cs="Courier New"/>
        </w:rPr>
        <w:tab/>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owca=casyn*casyn*casyn*casyn;</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powkc=Kck2*Kck2*Kck2*Kck2;</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erm</w:t>
      </w:r>
      <w:r w:rsidRPr="009C512C">
        <w:rPr>
          <w:rFonts w:ascii="Courier New" w:hAnsi="Courier New" w:cs="Courier New"/>
        </w:rPr>
        <w:t>camp=camp*camp/(camp*camp+Kcamp*Kcam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rafp=raftot-raf;</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mkkp=mkktot-mkk-mkkpp;</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erkp=erktot-erk-erkp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dt = kfck2*(powca/(powca+powkc)) - ck2act/tauck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2dt = (termcamp - pkaact)/taupka;</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3dt = -(ampstim+kfbasraf)*raf+kbraf*raf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4dt = -inhmkk*kfmkk*rafp*mkk/(mkk+Kmkk)+kbmkk*mkkp/(mkkp+Kmk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5dt = inhmkk*kfmkk*rafp*mkkp/(mkkp+Kmkk)-kbmkk*mkkpp/(mkkpp+Kmk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6dt = -kferk*mkkpp*erk/(erk+Kmk)</w:t>
      </w:r>
      <w:r w:rsidRPr="009C512C">
        <w:rPr>
          <w:rFonts w:ascii="Courier New" w:hAnsi="Courier New" w:cs="Courier New"/>
        </w:rPr>
        <w:tab/>
        <w:t>+kberk*erkp/(erkp+Km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7dt = kferk*mkkpp*erkp/(erkp+Kmk)-kberk*erkpp/(e</w:t>
      </w:r>
      <w:r w:rsidRPr="009C512C">
        <w:rPr>
          <w:rFonts w:ascii="Courier New" w:hAnsi="Courier New" w:cs="Courier New"/>
        </w:rPr>
        <w:t>rkpp+Km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erkact = erkp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8dt = inhck2*kphos1*ck2act*(1.0-tagp1) - kdeph1*tagp1;</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9dt = inhpka*kphos2*pkaact*(1.0-tagp2) - kdeph2*tagp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0dt = inherk*kphos3*erkact*(1.0-tagp3) - kdeph3*tagp3;</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tagsyn = tagp1*tagp2*tagp3;</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dv11dt </w:t>
      </w:r>
      <w:r w:rsidRPr="009C512C">
        <w:rPr>
          <w:rFonts w:ascii="Courier New" w:hAnsi="Courier New" w:cs="Courier New"/>
        </w:rPr>
        <w:t>= inhgp*vsyngp - prp/taug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2dt = -kprew*tagsyn*prp*(prew/(prew+Kpr2)) + vprew - prew/tauprew;</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3dt = kltp*tagsyn*prp*(prew/(prew+Kpr2))*inhpkm*pkms + vsynbas - wsyn/tausyn;</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4dt = kphos4*inhck2*ck2act*(1.0-pck2)-kdeph4*pck2;</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5dt = kp</w:t>
      </w:r>
      <w:r w:rsidRPr="009C512C">
        <w:rPr>
          <w:rFonts w:ascii="Courier New" w:hAnsi="Courier New" w:cs="Courier New"/>
        </w:rPr>
        <w:t>hos5*inherk*erkact*(1.0-perk)-kdeph5*perk;</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dv16dt = ktranspkm1*pck2*perk + vbaspkm - kdegpkm*pk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dt*dv1dt;</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ab/>
      </w:r>
      <w:r w:rsidRPr="009C512C">
        <w:rPr>
          <w:rFonts w:ascii="Courier New" w:hAnsi="Courier New" w:cs="Courier New"/>
        </w:rPr>
        <w:tab/>
        <w:t>values[2]+=dt*dv2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3]+=dt*dv3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4]+=dt*dv4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5]+=dt*dv5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6]+=dt*dv6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w:t>
      </w:r>
      <w:r w:rsidRPr="009C512C">
        <w:rPr>
          <w:rFonts w:ascii="Courier New" w:hAnsi="Courier New" w:cs="Courier New"/>
        </w:rPr>
        <w:t>s[7]+=dt*dv7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8]+=dt*dv8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9]+=dt*dv9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0]+=dt*dv10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1]+=dt*dv11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2]+=dt*dv12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3]+=dt*dv13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4]+=dt*dv14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5]+=dt*dv15dt;</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values[16]+=dt*dv16d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Equi</w:t>
      </w:r>
      <w:r w:rsidRPr="009C512C">
        <w:rPr>
          <w:rFonts w:ascii="Courier New" w:hAnsi="Courier New" w:cs="Courier New"/>
        </w:rPr>
        <w:t>librate basal synaptic weight, prior to stimulation, according to basal kinase activities and other variables. necessary because W is the slowest variable.</w:t>
      </w:r>
    </w:p>
    <w:p w:rsidR="00000000" w:rsidRPr="009C512C" w:rsidRDefault="00CE7364" w:rsidP="009C512C">
      <w:pPr>
        <w:pStyle w:val="PlainText"/>
        <w:rPr>
          <w:rFonts w:ascii="Courier New" w:hAnsi="Courier New" w:cs="Courier New"/>
        </w:rPr>
      </w:pPr>
      <w:r w:rsidRPr="009C512C">
        <w:rPr>
          <w:rFonts w:ascii="Courier New" w:hAnsi="Courier New" w:cs="Courier New"/>
        </w:rPr>
        <w:t>For reactivation simulations, omit this prior equilibration because W should fluctuate around basal</w:t>
      </w:r>
      <w:r w:rsidRPr="009C512C">
        <w:rPr>
          <w:rFonts w:ascii="Courier New" w:hAnsi="Courier New" w:cs="Courier New"/>
        </w:rPr>
        <w:t xml:space="preserve"> level before stimulus. Need to initialize it near basal level though.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w:t>
      </w:r>
      <w:r w:rsidRPr="009C512C">
        <w:rPr>
          <w:rFonts w:ascii="Courier New" w:hAnsi="Courier New" w:cs="Courier New"/>
        </w:rPr>
        <w:tab/>
      </w:r>
      <w:r w:rsidRPr="009C512C">
        <w:rPr>
          <w:rFonts w:ascii="Courier New" w:hAnsi="Courier New" w:cs="Courier New"/>
        </w:rPr>
        <w:tab/>
        <w:t>if (time &lt; stime)</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syn = tausyn*(kltp*tagsyn*prp*(prew/(prew+Kpr2))*inhpkm*pkms+vsynbas);</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values[13] = tausyn*(kltp*tagsyn*prp*(prew/(prew+Kpr2))*inhpkm*pkms+</w:t>
      </w:r>
      <w:r w:rsidRPr="009C512C">
        <w:rPr>
          <w:rFonts w:ascii="Courier New" w:hAnsi="Courier New" w:cs="Courier New"/>
        </w:rPr>
        <w:t>vsynba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bas = wsyn;</w:t>
      </w:r>
    </w:p>
    <w:p w:rsidR="00000000" w:rsidRPr="009C512C" w:rsidRDefault="00CE7364" w:rsidP="009C512C">
      <w:pPr>
        <w:pStyle w:val="PlainText"/>
        <w:rPr>
          <w:rFonts w:ascii="Courier New" w:hAnsi="Courier New" w:cs="Courier New"/>
        </w:rPr>
      </w:pPr>
      <w:r w:rsidRPr="009C512C">
        <w:rPr>
          <w:rFonts w:ascii="Courier New" w:hAnsi="Courier New" w:cs="Courier New"/>
        </w:rPr>
        <w:tab/>
      </w:r>
      <w:r w:rsidRPr="009C512C">
        <w:rPr>
          <w:rFonts w:ascii="Courier New" w:hAnsi="Courier New" w:cs="Courier New"/>
        </w:rPr>
        <w:tab/>
        <w:t xml:space="preserve">  }</w:t>
      </w:r>
      <w:r w:rsidRPr="009C512C">
        <w:rPr>
          <w:rFonts w:ascii="Courier New" w:hAnsi="Courier New" w:cs="Courier New"/>
        </w:rPr>
        <w:tab/>
      </w:r>
      <w:r w:rsidRPr="009C512C">
        <w:rPr>
          <w:rFonts w:ascii="Courier New" w:hAnsi="Courier New" w:cs="Courier New"/>
        </w:rPr>
        <w:tab/>
      </w:r>
      <w:r w:rsidRPr="009C512C">
        <w:rPr>
          <w:rFonts w:ascii="Courier New" w:hAnsi="Courier New" w:cs="Courier New"/>
        </w:rPr>
        <w:tab/>
      </w:r>
      <w:r w:rsidRPr="009C512C">
        <w:rPr>
          <w:rFonts w:ascii="Courier New" w:hAnsi="Courier New" w:cs="Courier New"/>
        </w:rPr>
        <w:tab/>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Increment tim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time=time+d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treact=treact+d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END INNER LOOP</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j++;</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 while (j &lt;= delta/d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COMPUTE AND PRINT OUTPUT VARIABL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if ((time &gt; recstart) &amp;&amp; (time &lt; recend) &amp;&amp; (k % recintvl == 0))</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OUTPUT CONCENTRATION UNITS ARE uM. SCALING FACTORS ARE FOR EASE OF CONCURRENT VISUALIZATION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NOTE – CAMKII is not sampled often enough here to p</w:t>
      </w:r>
      <w:r w:rsidRPr="009C512C">
        <w:rPr>
          <w:rFonts w:ascii="Courier New" w:hAnsi="Courier New" w:cs="Courier New"/>
        </w:rPr>
        <w:t xml:space="preserve">ick up its activation peaks reliably during the reactivation simulations.  A </w:t>
      </w:r>
      <w:r w:rsidRPr="009C512C">
        <w:rPr>
          <w:rFonts w:ascii="Courier New" w:hAnsi="Courier New" w:cs="Courier New"/>
        </w:rPr>
        <w:lastRenderedPageBreak/>
        <w:t>separate simulation that only tracks CaMKII, with higher sampling resolution, was done to better fix its peaks.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println(tref + "\t" + 0.12*ck2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 xml:space="preserve">           out2.println(tref + "\t" + 11.0*erk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3.println(tref + "\t" + 50.0*pka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4.println(tref + "\t" + 0.1*wsyn);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5.println(tref + "\t" + 1000.0*tag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6.println(tref</w:t>
      </w:r>
      <w:r w:rsidRPr="009C512C">
        <w:rPr>
          <w:rFonts w:ascii="Courier New" w:hAnsi="Courier New" w:cs="Courier New"/>
        </w:rPr>
        <w:t xml:space="preserve"> + "\t" + 2.0*prew);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7.println(tref + "\t" + tagp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8.println(tref + "\t" + tagp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9.println(tref + "\t" + tagp3);</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0.println(tref + "\t" + ca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1.println</w:t>
      </w:r>
      <w:r w:rsidRPr="009C512C">
        <w:rPr>
          <w:rFonts w:ascii="Courier New" w:hAnsi="Courier New" w:cs="Courier New"/>
        </w:rPr>
        <w:t>(tref + "\t" + 10.0*rafp);</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2.println(tref + "\t" + pck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3.println(tref + "\t" + perk);</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4.println(tref + "\t" + 1.5*pk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For simulations with inhibitor, use “inhpkm*pkms” instead of just </w:t>
      </w:r>
      <w:r w:rsidRPr="009C512C">
        <w:rPr>
          <w:rFonts w:ascii="Courier New" w:hAnsi="Courier New" w:cs="Courier New"/>
        </w:rPr>
        <w:t>“pkms” in last print line, to print out pkm timecourse with inhibition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These are scaling factors for simple LTP simulation, no feedback.</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println(tref + "\t" + 0.12*ck2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2.println(tref + "\t" + 7.0*erkac</w:t>
      </w:r>
      <w:r w:rsidRPr="009C512C">
        <w:rPr>
          <w:rFonts w:ascii="Courier New" w:hAnsi="Courier New" w:cs="Courier New"/>
        </w:rPr>
        <w:t>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3.println(tref + "\t" + 50.0*pka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4.println(tref + "\t" + 0.1*wsyn);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5.println(tref + "\t" + 700.0*tag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6.println(tref + "\t" + 2.0*prew);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7.printl</w:t>
      </w:r>
      <w:r w:rsidRPr="009C512C">
        <w:rPr>
          <w:rFonts w:ascii="Courier New" w:hAnsi="Courier New" w:cs="Courier New"/>
        </w:rPr>
        <w:t>n(tref + "\t" + tagp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8.println(tref + "\t" + tagp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9.println(tref + "\t" + tagp3);</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0.println(tref + "\t" + ca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1.println(tref + "\t" + 10.0*rafp);</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2.</w:t>
      </w:r>
      <w:r w:rsidRPr="009C512C">
        <w:rPr>
          <w:rFonts w:ascii="Courier New" w:hAnsi="Courier New" w:cs="Courier New"/>
        </w:rPr>
        <w:t>println(tref + "\t" + pck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3.println(tref + "\t" + perk);</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4.println(tref + "\t" + 2.0*pk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For bistable CaMKII simulation, the scale factors are the same EXCEPT FOR PKM. There, we drop from 2.0 down to 0.3 for</w:t>
      </w:r>
      <w:r w:rsidRPr="009C512C">
        <w:rPr>
          <w:rFonts w:ascii="Courier New" w:hAnsi="Courier New" w:cs="Courier New"/>
        </w:rPr>
        <w:t xml:space="preserve"> display.</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For bistable PKM simulation, the scale factors are again the same except, we move the PKM one back up to 0.6.</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For reactivation feed simulation, these are the scale factor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println(tref + "\t" + 0.12*ck2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r w:rsidRPr="009C512C">
        <w:rPr>
          <w:rFonts w:ascii="Courier New" w:hAnsi="Courier New" w:cs="Courier New"/>
        </w:rPr>
        <w:t xml:space="preserve">        out2.println(tref + "\t" + 3.5*erk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3.println(tref + "\t" + 50.0*pkaact);</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4.println(tref + "\t" + 0.1*wsyn);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5.println(tref + "\t" + 240.0*tag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6.println(tref + "\</w:t>
      </w:r>
      <w:r w:rsidRPr="009C512C">
        <w:rPr>
          <w:rFonts w:ascii="Courier New" w:hAnsi="Courier New" w:cs="Courier New"/>
        </w:rPr>
        <w:t xml:space="preserve">t" + 2.0*prew); </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7.println(tref + "\t" + tagp1);</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8.println(tref + "\t" + tagp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9.println(tref + "\t" + tagp3);</w:t>
      </w:r>
    </w:p>
    <w:p w:rsidR="00000000" w:rsidRPr="009C512C" w:rsidRDefault="00CE7364" w:rsidP="009C512C">
      <w:pPr>
        <w:pStyle w:val="PlainText"/>
        <w:rPr>
          <w:rFonts w:ascii="Courier New" w:hAnsi="Courier New" w:cs="Courier New"/>
        </w:rPr>
      </w:pPr>
      <w:r w:rsidRPr="009C512C">
        <w:rPr>
          <w:rFonts w:ascii="Courier New" w:hAnsi="Courier New" w:cs="Courier New"/>
        </w:rPr>
        <w:lastRenderedPageBreak/>
        <w:t xml:space="preserve">               out10.println(tref + "\t" + casyn);</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1.println(tref</w:t>
      </w:r>
      <w:r w:rsidRPr="009C512C">
        <w:rPr>
          <w:rFonts w:ascii="Courier New" w:hAnsi="Courier New" w:cs="Courier New"/>
        </w:rPr>
        <w:t xml:space="preserve"> + "\t" + 10.0*rafp);</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2.println(tref + "\t" + pck2);</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3.println(tref + "\t" + perk);</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4.println(tref + "\t" + 0.6*pkm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k++;</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 while (k &lt;= recend</w:t>
      </w:r>
      <w:r w:rsidRPr="009C512C">
        <w:rPr>
          <w:rFonts w:ascii="Courier New" w:hAnsi="Courier New" w:cs="Courier New"/>
        </w:rPr>
        <w:t>/delta);</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CLOSE OUTPUT FILES.</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2.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3.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4.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5.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6.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7.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8.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9.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w:t>
      </w:r>
      <w:r w:rsidRPr="009C512C">
        <w:rPr>
          <w:rFonts w:ascii="Courier New" w:hAnsi="Courier New" w:cs="Courier New"/>
        </w:rPr>
        <w:t>10.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1.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2.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3.close();</w:t>
      </w: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out14.close();</w:t>
      </w:r>
    </w:p>
    <w:p w:rsidR="00000000" w:rsidRPr="009C512C" w:rsidRDefault="00CE7364" w:rsidP="009C512C">
      <w:pPr>
        <w:pStyle w:val="PlainText"/>
        <w:rPr>
          <w:rFonts w:ascii="Courier New" w:hAnsi="Courier New" w:cs="Courier New"/>
        </w:rPr>
      </w:pPr>
    </w:p>
    <w:p w:rsidR="00000000" w:rsidRPr="009C512C" w:rsidRDefault="00CE7364" w:rsidP="009C512C">
      <w:pPr>
        <w:pStyle w:val="PlainText"/>
        <w:rPr>
          <w:rFonts w:ascii="Courier New" w:hAnsi="Courier New" w:cs="Courier New"/>
        </w:rPr>
      </w:pPr>
      <w:r w:rsidRPr="009C512C">
        <w:rPr>
          <w:rFonts w:ascii="Courier New" w:hAnsi="Courier New" w:cs="Courier New"/>
        </w:rPr>
        <w:t xml:space="preserve">       }</w:t>
      </w:r>
    </w:p>
    <w:p w:rsidR="009C512C" w:rsidRDefault="00CE7364" w:rsidP="009C512C">
      <w:pPr>
        <w:pStyle w:val="PlainText"/>
        <w:rPr>
          <w:rFonts w:ascii="Courier New" w:hAnsi="Courier New" w:cs="Courier New"/>
        </w:rPr>
      </w:pPr>
      <w:r w:rsidRPr="009C512C">
        <w:rPr>
          <w:rFonts w:ascii="Courier New" w:hAnsi="Courier New" w:cs="Courier New"/>
        </w:rPr>
        <w:t>}</w:t>
      </w:r>
    </w:p>
    <w:sectPr w:rsidR="009C512C" w:rsidSect="009C512C">
      <w:pgSz w:w="12240" w:h="15840"/>
      <w:pgMar w:top="1440" w:right="1502" w:bottom="1440" w:left="1501"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E2D91"/>
    <w:rsid w:val="009C512C"/>
    <w:rsid w:val="00CE7364"/>
    <w:rsid w:val="00DE2D9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D085C9-04BA-4293-AABA-89E8E8672A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9C512C"/>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9C512C"/>
    <w:rPr>
      <w:rFonts w:ascii="Consolas" w:hAnsi="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2</Pages>
  <Words>2463</Words>
  <Characters>14044</Characters>
  <Application>Microsoft Office Word</Application>
  <DocSecurity>0</DocSecurity>
  <Lines>117</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olen, Paul D</dc:creator>
  <cp:keywords/>
  <dc:description/>
  <cp:lastModifiedBy>Smolen, Paul D</cp:lastModifiedBy>
  <cp:revision>2</cp:revision>
  <dcterms:created xsi:type="dcterms:W3CDTF">2020-09-25T20:03:00Z</dcterms:created>
  <dcterms:modified xsi:type="dcterms:W3CDTF">2020-09-25T20:03:00Z</dcterms:modified>
</cp:coreProperties>
</file>